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7.  GeneIndexer latent semantic indexing (LSI) of significantly-regulated ‘Nitric oxide synthase activity’ GO term group.</w:t>
      </w:r>
      <w:r>
        <w:rPr/>
        <w:t xml:space="preserve">  Using the GO term group ‘Nitric oxide synthase activity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976"/>
      </w:tblGrid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Nitric oxide synthase activity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24g14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i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zi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1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1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1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t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6-p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zi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9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hf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v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05k02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s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ra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1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dh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750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s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5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3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o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nd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9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j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a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vb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sl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ri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e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59484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7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dd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a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yn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ea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s2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018i17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b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ip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8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u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d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s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h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w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-rs1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-rs1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4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a1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dhpp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p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5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a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40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a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s2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s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q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5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i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5g22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i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y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9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2-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2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m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i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4n06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a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d1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z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32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209o12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c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f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g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a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0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gal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m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g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l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h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dp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17)2lw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17)2lw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n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3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5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la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r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ms-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si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si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z-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s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1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r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1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sy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o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gal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1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m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b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cd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a1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a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galnac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c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a2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29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w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ym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z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at2l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p2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j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ek-cre)12flv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8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2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r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f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w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tr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5835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f1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f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3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a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z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t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i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lc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f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gal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c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51g13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ox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g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i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8a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c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s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9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xn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kr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sy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5a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o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f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1-rs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a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a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l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d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z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3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3-p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3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c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b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ox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o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3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a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a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6odctr)55tg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a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p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n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ox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6pd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e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d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z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o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1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-p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-rs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3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s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mt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lt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c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ph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2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a1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5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kr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yc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l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otc)94mori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f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ohil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af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a4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0404n21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galnac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i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dh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i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wsu104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gai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3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u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r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i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cat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do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d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3m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a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a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s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3c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g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j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g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ly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226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f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x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m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g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395h4.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o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6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e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0c03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y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r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15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bp1l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f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888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n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sec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a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9.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m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t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s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0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l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p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n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d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nat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3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2a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30007p19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lx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06c07ri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1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4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o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pk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t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tr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r-ps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vl5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hoxn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8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29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6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k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t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8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lhe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3:00Z</dcterms:created>
  <dc:creator>maudsleyst</dc:creator>
  <dc:description/>
  <cp:keywords/>
  <dc:language>en-US</dc:language>
  <cp:lastModifiedBy>martinbro</cp:lastModifiedBy>
  <dcterms:modified xsi:type="dcterms:W3CDTF">2011-10-27T20:46:00Z</dcterms:modified>
  <cp:revision>4</cp:revision>
  <dc:subject/>
  <dc:title>Table S20</dc:title>
</cp:coreProperties>
</file>